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61726" w14:textId="7D071531" w:rsidR="004616A6" w:rsidRDefault="004B70D6">
      <w:r w:rsidRPr="00A7471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68CD60" wp14:editId="297085E8">
                <wp:simplePos x="0" y="0"/>
                <wp:positionH relativeFrom="column">
                  <wp:posOffset>9525</wp:posOffset>
                </wp:positionH>
                <wp:positionV relativeFrom="paragraph">
                  <wp:posOffset>133350</wp:posOffset>
                </wp:positionV>
                <wp:extent cx="5905500" cy="66992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5B16ED-8012-41DA-B77A-8B8F68044B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6699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E40A50" w14:textId="3B8EF866" w:rsidR="004B70D6" w:rsidRPr="004E2A9F" w:rsidRDefault="00CE5330" w:rsidP="004B70D6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</w:t>
                            </w:r>
                            <w:r w:rsidR="004B70D6" w:rsidRPr="004E2A9F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9A4CDC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4B70D6" w:rsidRPr="004E2A9F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. </w:t>
                            </w:r>
                            <w:r w:rsidR="004B70D6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</w:rPr>
                              <w:t>Preliminary analysis of study design</w:t>
                            </w:r>
                            <w:r w:rsidR="006E5E69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 w:rsidR="004B70D6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</w:rPr>
                              <w:t>sample size on human subject studi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468CD60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.75pt;margin-top:10.5pt;width:465pt;height:52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" filled="f" stroked="f">
                <v:textbox style="mso-fit-shape-to-text:t">
                  <w:txbxContent>
                    <w:p w14:paraId="42E40A50" w14:textId="3B8EF866" w:rsidR="004B70D6" w:rsidRPr="004E2A9F" w:rsidRDefault="00CE5330" w:rsidP="004B70D6">
                      <w:pPr>
                        <w:jc w:val="center"/>
                        <w:rPr>
                          <w:rFonts w:ascii="Arial" w:eastAsia="Calibri" w:hAnsi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</w:t>
                      </w:r>
                      <w:r w:rsidR="004B70D6" w:rsidRPr="004E2A9F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9A4CDC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4B70D6" w:rsidRPr="004E2A9F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1. </w:t>
                      </w:r>
                      <w:r w:rsidR="004B70D6">
                        <w:rPr>
                          <w:rFonts w:ascii="Arial" w:eastAsia="Calibri" w:hAnsi="Arial"/>
                          <w:color w:val="000000" w:themeColor="text1"/>
                          <w:kern w:val="24"/>
                        </w:rPr>
                        <w:t>Preliminary analysis of study design</w:t>
                      </w:r>
                      <w:r w:rsidR="006E5E69">
                        <w:rPr>
                          <w:rFonts w:ascii="Arial" w:eastAsia="Calibri" w:hAnsi="Arial"/>
                          <w:color w:val="000000" w:themeColor="text1"/>
                          <w:kern w:val="24"/>
                        </w:rPr>
                        <w:t xml:space="preserve"> and </w:t>
                      </w:r>
                      <w:r w:rsidR="004B70D6">
                        <w:rPr>
                          <w:rFonts w:ascii="Arial" w:eastAsia="Calibri" w:hAnsi="Arial"/>
                          <w:color w:val="000000" w:themeColor="text1"/>
                          <w:kern w:val="24"/>
                        </w:rPr>
                        <w:t>sample size on human subject studies.</w:t>
                      </w:r>
                    </w:p>
                  </w:txbxContent>
                </v:textbox>
              </v:shape>
            </w:pict>
          </mc:Fallback>
        </mc:AlternateContent>
      </w:r>
    </w:p>
    <w:p w14:paraId="13C4F183" w14:textId="00924E78" w:rsidR="004B70D6" w:rsidRDefault="004B70D6" w:rsidP="004B70D6"/>
    <w:tbl>
      <w:tblPr>
        <w:tblStyle w:val="PlainTable2"/>
        <w:tblW w:w="9259" w:type="dxa"/>
        <w:jc w:val="center"/>
        <w:tblLook w:val="04A0" w:firstRow="1" w:lastRow="0" w:firstColumn="1" w:lastColumn="0" w:noHBand="0" w:noVBand="1"/>
      </w:tblPr>
      <w:tblGrid>
        <w:gridCol w:w="1440"/>
        <w:gridCol w:w="3510"/>
        <w:gridCol w:w="1667"/>
        <w:gridCol w:w="1483"/>
        <w:gridCol w:w="1159"/>
      </w:tblGrid>
      <w:tr w:rsidR="007B2A16" w:rsidRPr="008C2081" w14:paraId="339D9B8D" w14:textId="5067B8D8" w:rsidTr="00351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96B2ED2" w14:textId="324DAE26" w:rsidR="007B2A16" w:rsidRPr="008C2081" w:rsidRDefault="007B2A16" w:rsidP="007B2A1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8C2081">
              <w:rPr>
                <w:rFonts w:eastAsia="Times New Roman" w:cstheme="minorHAnsi"/>
              </w:rPr>
              <w:t>PMID</w:t>
            </w:r>
          </w:p>
        </w:tc>
        <w:tc>
          <w:tcPr>
            <w:tcW w:w="3510" w:type="dxa"/>
            <w:hideMark/>
          </w:tcPr>
          <w:p w14:paraId="0FEFF729" w14:textId="77777777" w:rsidR="007B2A16" w:rsidRPr="008C2081" w:rsidRDefault="007B2A16" w:rsidP="007B2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8C2081">
              <w:rPr>
                <w:rFonts w:eastAsia="Times New Roman" w:cstheme="minorHAnsi"/>
              </w:rPr>
              <w:t>Study Design</w:t>
            </w:r>
          </w:p>
        </w:tc>
        <w:tc>
          <w:tcPr>
            <w:tcW w:w="1667" w:type="dxa"/>
            <w:hideMark/>
          </w:tcPr>
          <w:p w14:paraId="03E998F5" w14:textId="77777777" w:rsidR="007B2A16" w:rsidRPr="008C2081" w:rsidRDefault="007B2A16" w:rsidP="007B2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8C2081">
              <w:rPr>
                <w:rFonts w:eastAsia="Times New Roman" w:cstheme="minorHAnsi"/>
              </w:rPr>
              <w:t>Sample Size</w:t>
            </w:r>
          </w:p>
        </w:tc>
        <w:tc>
          <w:tcPr>
            <w:tcW w:w="1483" w:type="dxa"/>
          </w:tcPr>
          <w:p w14:paraId="3B3208F6" w14:textId="093CC33D" w:rsidR="007B2A16" w:rsidRPr="008C2081" w:rsidRDefault="007B2A16" w:rsidP="007B2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ncluded Studies (Y/N)</w:t>
            </w:r>
          </w:p>
        </w:tc>
        <w:tc>
          <w:tcPr>
            <w:tcW w:w="1159" w:type="dxa"/>
          </w:tcPr>
          <w:p w14:paraId="362B181A" w14:textId="7B1AB048" w:rsidR="007B2A16" w:rsidRPr="008C2081" w:rsidRDefault="007B2A16" w:rsidP="007B2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ference</w:t>
            </w:r>
          </w:p>
        </w:tc>
      </w:tr>
      <w:tr w:rsidR="007B2A16" w:rsidRPr="00B574BF" w14:paraId="6029106B" w14:textId="2E486AEC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0653652" w14:textId="77777777" w:rsidR="007B2A16" w:rsidRPr="00B574BF" w:rsidRDefault="007B2A16" w:rsidP="00A45B3A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2189845</w:t>
            </w:r>
          </w:p>
        </w:tc>
        <w:tc>
          <w:tcPr>
            <w:tcW w:w="3510" w:type="dxa"/>
            <w:hideMark/>
          </w:tcPr>
          <w:p w14:paraId="05E1AB91" w14:textId="5FE098ED" w:rsidR="007B2A16" w:rsidRPr="00B574BF" w:rsidRDefault="007B2A16" w:rsidP="00B57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  <w:hideMark/>
          </w:tcPr>
          <w:p w14:paraId="3D7F8549" w14:textId="77777777" w:rsidR="007B2A16" w:rsidRPr="00B574BF" w:rsidRDefault="007B2A16" w:rsidP="00A4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96</w:t>
            </w:r>
          </w:p>
        </w:tc>
        <w:tc>
          <w:tcPr>
            <w:tcW w:w="1483" w:type="dxa"/>
          </w:tcPr>
          <w:p w14:paraId="3C53EA65" w14:textId="321E27F0" w:rsidR="007B2A16" w:rsidRPr="00B574BF" w:rsidRDefault="0094514A" w:rsidP="00A4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B3AB288" w14:textId="77777777" w:rsidR="007B2A16" w:rsidRPr="00B574BF" w:rsidRDefault="007B2A16" w:rsidP="00A45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1A027405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4A7CBA" w14:textId="599025FB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620923</w:t>
            </w:r>
          </w:p>
        </w:tc>
        <w:tc>
          <w:tcPr>
            <w:tcW w:w="3510" w:type="dxa"/>
          </w:tcPr>
          <w:p w14:paraId="6D9FCF73" w14:textId="0A0DF0A5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</w:tcPr>
          <w:p w14:paraId="26E64D7D" w14:textId="53D590FA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5</w:t>
            </w:r>
          </w:p>
        </w:tc>
        <w:tc>
          <w:tcPr>
            <w:tcW w:w="1483" w:type="dxa"/>
          </w:tcPr>
          <w:p w14:paraId="6C377EA9" w14:textId="3349CDC4" w:rsidR="00730E9C" w:rsidRPr="00B574BF" w:rsidRDefault="00F17501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280319D3" w14:textId="6FB65DBB" w:rsidR="00730E9C" w:rsidRPr="00B574BF" w:rsidRDefault="00F17501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4 </w:t>
            </w:r>
          </w:p>
        </w:tc>
      </w:tr>
      <w:tr w:rsidR="00730E9C" w:rsidRPr="00B574BF" w14:paraId="6CB90A9C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BF0019E" w14:textId="12609B36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426765</w:t>
            </w:r>
          </w:p>
        </w:tc>
        <w:tc>
          <w:tcPr>
            <w:tcW w:w="3510" w:type="dxa"/>
          </w:tcPr>
          <w:p w14:paraId="617ADE2B" w14:textId="1F2F16A6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</w:tcPr>
          <w:p w14:paraId="41A9F44F" w14:textId="6C84A256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0</w:t>
            </w:r>
          </w:p>
        </w:tc>
        <w:tc>
          <w:tcPr>
            <w:tcW w:w="1483" w:type="dxa"/>
          </w:tcPr>
          <w:p w14:paraId="300E48A0" w14:textId="2CE2A24C" w:rsidR="00730E9C" w:rsidRPr="00B574BF" w:rsidRDefault="00262AF0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2F04F85E" w14:textId="6FE6670A" w:rsidR="00730E9C" w:rsidRPr="00B574BF" w:rsidRDefault="00262AF0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9</w:t>
            </w:r>
          </w:p>
        </w:tc>
      </w:tr>
      <w:tr w:rsidR="00730E9C" w:rsidRPr="00B574BF" w14:paraId="7D6F0B9B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E71B04" w14:textId="3288A280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354996</w:t>
            </w:r>
          </w:p>
        </w:tc>
        <w:tc>
          <w:tcPr>
            <w:tcW w:w="3510" w:type="dxa"/>
          </w:tcPr>
          <w:p w14:paraId="2C042D50" w14:textId="3ECECBDC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</w:tcPr>
          <w:p w14:paraId="374B2D21" w14:textId="1E6F9C14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244</w:t>
            </w:r>
          </w:p>
        </w:tc>
        <w:tc>
          <w:tcPr>
            <w:tcW w:w="1483" w:type="dxa"/>
          </w:tcPr>
          <w:p w14:paraId="5A0F2760" w14:textId="44A97731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266664B" w14:textId="60A81A41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5</w:t>
            </w:r>
          </w:p>
        </w:tc>
      </w:tr>
      <w:tr w:rsidR="00730E9C" w:rsidRPr="00B574BF" w14:paraId="34DECDCA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0686C7" w14:textId="696A38AC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080862</w:t>
            </w:r>
          </w:p>
        </w:tc>
        <w:tc>
          <w:tcPr>
            <w:tcW w:w="3510" w:type="dxa"/>
          </w:tcPr>
          <w:p w14:paraId="3E6D490C" w14:textId="2B0D02D1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</w:tcPr>
          <w:p w14:paraId="01983984" w14:textId="2D31C7B8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980</w:t>
            </w:r>
          </w:p>
        </w:tc>
        <w:tc>
          <w:tcPr>
            <w:tcW w:w="1483" w:type="dxa"/>
          </w:tcPr>
          <w:p w14:paraId="47E31C7F" w14:textId="49EEF8CE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6EC92008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70D9DF78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4AEF5B3" w14:textId="5A37FB2A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597155</w:t>
            </w:r>
          </w:p>
        </w:tc>
        <w:tc>
          <w:tcPr>
            <w:tcW w:w="3510" w:type="dxa"/>
          </w:tcPr>
          <w:p w14:paraId="3714A0FB" w14:textId="30AB5B3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</w:tcPr>
          <w:p w14:paraId="2D708591" w14:textId="38D72878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553</w:t>
            </w:r>
          </w:p>
        </w:tc>
        <w:tc>
          <w:tcPr>
            <w:tcW w:w="1483" w:type="dxa"/>
          </w:tcPr>
          <w:p w14:paraId="50C0D0FC" w14:textId="08EFBAF7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01E2E10" w14:textId="3EA006DA" w:rsidR="00730E9C" w:rsidRPr="00B574BF" w:rsidRDefault="00282379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</w:t>
            </w:r>
          </w:p>
        </w:tc>
      </w:tr>
      <w:tr w:rsidR="00730E9C" w:rsidRPr="00B574BF" w14:paraId="3A0C0701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E0B664" w14:textId="30A746B9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536303</w:t>
            </w:r>
          </w:p>
        </w:tc>
        <w:tc>
          <w:tcPr>
            <w:tcW w:w="3510" w:type="dxa"/>
          </w:tcPr>
          <w:p w14:paraId="6FC207B9" w14:textId="1C50F090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ase Control</w:t>
            </w:r>
          </w:p>
        </w:tc>
        <w:tc>
          <w:tcPr>
            <w:tcW w:w="1667" w:type="dxa"/>
          </w:tcPr>
          <w:p w14:paraId="01AF258B" w14:textId="6829977B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92</w:t>
            </w:r>
          </w:p>
        </w:tc>
        <w:tc>
          <w:tcPr>
            <w:tcW w:w="1483" w:type="dxa"/>
          </w:tcPr>
          <w:p w14:paraId="373FF72D" w14:textId="6FCBCFC6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BFA3D3D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28CE31ED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D4290EB" w14:textId="75351340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413854</w:t>
            </w:r>
          </w:p>
        </w:tc>
        <w:tc>
          <w:tcPr>
            <w:tcW w:w="3510" w:type="dxa"/>
          </w:tcPr>
          <w:p w14:paraId="0DBE73B9" w14:textId="7BCE1102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Nested Case Control</w:t>
            </w:r>
            <w:r>
              <w:rPr>
                <w:rFonts w:eastAsia="Times New Roman" w:cstheme="minorHAnsi"/>
              </w:rPr>
              <w:t>, Cross Sectional</w:t>
            </w:r>
          </w:p>
        </w:tc>
        <w:tc>
          <w:tcPr>
            <w:tcW w:w="1667" w:type="dxa"/>
          </w:tcPr>
          <w:p w14:paraId="5E6A2658" w14:textId="727E8614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1</w:t>
            </w:r>
            <w:r>
              <w:rPr>
                <w:rFonts w:eastAsia="Times New Roman" w:cstheme="minorHAnsi"/>
              </w:rPr>
              <w:t>5</w:t>
            </w:r>
            <w:r w:rsidRPr="00B574BF">
              <w:rPr>
                <w:rFonts w:eastAsia="Times New Roman" w:cstheme="minorHAnsi"/>
              </w:rPr>
              <w:t>, 21</w:t>
            </w: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483" w:type="dxa"/>
          </w:tcPr>
          <w:p w14:paraId="294DE945" w14:textId="78EED011" w:rsidR="00730E9C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CFAB3BD" w14:textId="7777777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55F5DC18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3018C15" w14:textId="2308ADBF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420758</w:t>
            </w:r>
          </w:p>
        </w:tc>
        <w:tc>
          <w:tcPr>
            <w:tcW w:w="3510" w:type="dxa"/>
          </w:tcPr>
          <w:p w14:paraId="4D67DC5E" w14:textId="1EFE37DA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247DDAB7" w14:textId="19B17A44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56</w:t>
            </w:r>
          </w:p>
        </w:tc>
        <w:tc>
          <w:tcPr>
            <w:tcW w:w="1483" w:type="dxa"/>
          </w:tcPr>
          <w:p w14:paraId="0B3C6CC9" w14:textId="7CB1272A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8260761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318DB49C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6D35FCF" w14:textId="48AC54E6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382927</w:t>
            </w:r>
          </w:p>
        </w:tc>
        <w:tc>
          <w:tcPr>
            <w:tcW w:w="3510" w:type="dxa"/>
          </w:tcPr>
          <w:p w14:paraId="060F69E9" w14:textId="1641DF5D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185EBDBA" w14:textId="7822A429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6117</w:t>
            </w:r>
          </w:p>
        </w:tc>
        <w:tc>
          <w:tcPr>
            <w:tcW w:w="1483" w:type="dxa"/>
          </w:tcPr>
          <w:p w14:paraId="05A15740" w14:textId="3338745D" w:rsidR="00730E9C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99CDB17" w14:textId="7777777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0BFB563F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62B3FCB" w14:textId="3905A880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332666</w:t>
            </w:r>
          </w:p>
        </w:tc>
        <w:tc>
          <w:tcPr>
            <w:tcW w:w="3510" w:type="dxa"/>
          </w:tcPr>
          <w:p w14:paraId="243B3A45" w14:textId="291E0CBF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0F3735A5" w14:textId="00DBB17D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25</w:t>
            </w:r>
          </w:p>
        </w:tc>
        <w:tc>
          <w:tcPr>
            <w:tcW w:w="1483" w:type="dxa"/>
          </w:tcPr>
          <w:p w14:paraId="5411C6D8" w14:textId="17D4E23D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49062662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1BC4DAEB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6D1A94" w14:textId="7F4B27D3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216010</w:t>
            </w:r>
          </w:p>
        </w:tc>
        <w:tc>
          <w:tcPr>
            <w:tcW w:w="3510" w:type="dxa"/>
          </w:tcPr>
          <w:p w14:paraId="47A1A37D" w14:textId="0143B43E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1F09D8D7" w14:textId="1D665DA8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6429</w:t>
            </w:r>
          </w:p>
        </w:tc>
        <w:tc>
          <w:tcPr>
            <w:tcW w:w="1483" w:type="dxa"/>
          </w:tcPr>
          <w:p w14:paraId="57D06F32" w14:textId="5CF7F874" w:rsidR="00730E9C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7246A8C1" w14:textId="7777777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5F1C6C7D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0222923" w14:textId="5DA32104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151471</w:t>
            </w:r>
          </w:p>
        </w:tc>
        <w:tc>
          <w:tcPr>
            <w:tcW w:w="3510" w:type="dxa"/>
          </w:tcPr>
          <w:p w14:paraId="3990CF06" w14:textId="56368472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0362F293" w14:textId="0483FC22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98</w:t>
            </w:r>
          </w:p>
        </w:tc>
        <w:tc>
          <w:tcPr>
            <w:tcW w:w="1483" w:type="dxa"/>
          </w:tcPr>
          <w:p w14:paraId="0600A7A7" w14:textId="19AE1293" w:rsidR="00730E9C" w:rsidRPr="00B574BF" w:rsidRDefault="00262AF0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622C78A0" w14:textId="03A511C2" w:rsidR="00730E9C" w:rsidRPr="00B574BF" w:rsidRDefault="00262AF0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8</w:t>
            </w:r>
          </w:p>
        </w:tc>
      </w:tr>
      <w:tr w:rsidR="00730E9C" w:rsidRPr="00B574BF" w14:paraId="2DB545CB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DA842C3" w14:textId="566C5B59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123156</w:t>
            </w:r>
          </w:p>
        </w:tc>
        <w:tc>
          <w:tcPr>
            <w:tcW w:w="3510" w:type="dxa"/>
          </w:tcPr>
          <w:p w14:paraId="4B1618AB" w14:textId="15F94B9D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29BD2C31" w14:textId="17D67731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159</w:t>
            </w:r>
          </w:p>
        </w:tc>
        <w:tc>
          <w:tcPr>
            <w:tcW w:w="1483" w:type="dxa"/>
          </w:tcPr>
          <w:p w14:paraId="595525FF" w14:textId="3BD8D09D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329F8B71" w14:textId="1824B0E6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6</w:t>
            </w:r>
          </w:p>
        </w:tc>
      </w:tr>
      <w:tr w:rsidR="00730E9C" w:rsidRPr="00B574BF" w14:paraId="0E006C61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BA6A13" w14:textId="24C5BB8C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658186</w:t>
            </w:r>
          </w:p>
        </w:tc>
        <w:tc>
          <w:tcPr>
            <w:tcW w:w="3510" w:type="dxa"/>
          </w:tcPr>
          <w:p w14:paraId="4384101A" w14:textId="50B8C160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3C6A8DF0" w14:textId="5ADF5FB5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359653</w:t>
            </w:r>
          </w:p>
        </w:tc>
        <w:tc>
          <w:tcPr>
            <w:tcW w:w="1483" w:type="dxa"/>
          </w:tcPr>
          <w:p w14:paraId="5ED3F785" w14:textId="3003601F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04CB802A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530F63A4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A67E2F" w14:textId="466788CE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553164</w:t>
            </w:r>
          </w:p>
        </w:tc>
        <w:tc>
          <w:tcPr>
            <w:tcW w:w="3510" w:type="dxa"/>
          </w:tcPr>
          <w:p w14:paraId="02437ABD" w14:textId="0CF82FD0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71C857D5" w14:textId="2BE5E54F" w:rsidR="00730E9C" w:rsidRPr="00B574BF" w:rsidRDefault="00E84CB9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59</w:t>
            </w:r>
          </w:p>
        </w:tc>
        <w:tc>
          <w:tcPr>
            <w:tcW w:w="1483" w:type="dxa"/>
          </w:tcPr>
          <w:p w14:paraId="2DDE88E8" w14:textId="0C8B40E8" w:rsidR="00730E9C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4D3706DE" w14:textId="7777777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678022B0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8F02CB" w14:textId="09B49EDD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100156</w:t>
            </w:r>
          </w:p>
        </w:tc>
        <w:tc>
          <w:tcPr>
            <w:tcW w:w="3510" w:type="dxa"/>
          </w:tcPr>
          <w:p w14:paraId="766B0F2B" w14:textId="713F2EEB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0431D445" w14:textId="1FF7D4C6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16</w:t>
            </w:r>
          </w:p>
        </w:tc>
        <w:tc>
          <w:tcPr>
            <w:tcW w:w="1483" w:type="dxa"/>
          </w:tcPr>
          <w:p w14:paraId="06A9010F" w14:textId="5545CE3C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C9A5373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370AFACC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DA888A" w14:textId="01AA7CE3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976769</w:t>
            </w:r>
          </w:p>
        </w:tc>
        <w:tc>
          <w:tcPr>
            <w:tcW w:w="3510" w:type="dxa"/>
          </w:tcPr>
          <w:p w14:paraId="24B4FA17" w14:textId="0485B27C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4DEB03AB" w14:textId="181D045C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71</w:t>
            </w:r>
          </w:p>
        </w:tc>
        <w:tc>
          <w:tcPr>
            <w:tcW w:w="1483" w:type="dxa"/>
          </w:tcPr>
          <w:p w14:paraId="4BF8A39E" w14:textId="7205B859" w:rsidR="00730E9C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CA9BED7" w14:textId="7777777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3B8A0467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7983DD5" w14:textId="5024CFCB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678946</w:t>
            </w:r>
          </w:p>
        </w:tc>
        <w:tc>
          <w:tcPr>
            <w:tcW w:w="3510" w:type="dxa"/>
          </w:tcPr>
          <w:p w14:paraId="6688DEC8" w14:textId="2F447B95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2BD786A9" w14:textId="7145DEFD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13661</w:t>
            </w:r>
          </w:p>
        </w:tc>
        <w:tc>
          <w:tcPr>
            <w:tcW w:w="1483" w:type="dxa"/>
          </w:tcPr>
          <w:p w14:paraId="0655B95F" w14:textId="607E2564" w:rsidR="00730E9C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1B518ED" w14:textId="77777777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4D24E7CB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53E272" w14:textId="5001B698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543778</w:t>
            </w:r>
          </w:p>
        </w:tc>
        <w:tc>
          <w:tcPr>
            <w:tcW w:w="3510" w:type="dxa"/>
          </w:tcPr>
          <w:p w14:paraId="0A22E19F" w14:textId="6CC6B59D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773638B2" w14:textId="1E32446B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50</w:t>
            </w:r>
          </w:p>
        </w:tc>
        <w:tc>
          <w:tcPr>
            <w:tcW w:w="1483" w:type="dxa"/>
          </w:tcPr>
          <w:p w14:paraId="762A093F" w14:textId="626D5F4B" w:rsidR="00730E9C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45B1B2CB" w14:textId="77777777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30E9C" w:rsidRPr="00B574BF" w14:paraId="74BA02EB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9AD683A" w14:textId="0977846E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407784</w:t>
            </w:r>
          </w:p>
        </w:tc>
        <w:tc>
          <w:tcPr>
            <w:tcW w:w="3510" w:type="dxa"/>
          </w:tcPr>
          <w:p w14:paraId="6C844CD6" w14:textId="49203558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2A84B0CB" w14:textId="73AB5273" w:rsidR="00730E9C" w:rsidRPr="00B574BF" w:rsidRDefault="00730E9C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531</w:t>
            </w:r>
          </w:p>
        </w:tc>
        <w:tc>
          <w:tcPr>
            <w:tcW w:w="1483" w:type="dxa"/>
          </w:tcPr>
          <w:p w14:paraId="3F7F29BF" w14:textId="636BFE0F" w:rsidR="00730E9C" w:rsidRPr="00B574BF" w:rsidRDefault="00B1116F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0C71619A" w14:textId="75BDD130" w:rsidR="00730E9C" w:rsidRPr="00B574BF" w:rsidRDefault="00B1116F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282379">
              <w:rPr>
                <w:rFonts w:eastAsia="Times New Roman" w:cstheme="minorHAnsi"/>
              </w:rPr>
              <w:t>4</w:t>
            </w:r>
          </w:p>
        </w:tc>
      </w:tr>
      <w:tr w:rsidR="00730E9C" w:rsidRPr="00B574BF" w14:paraId="45E86A78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0083D40" w14:textId="21AFF2F4" w:rsidR="00730E9C" w:rsidRPr="00B574BF" w:rsidRDefault="00730E9C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049589</w:t>
            </w:r>
          </w:p>
        </w:tc>
        <w:tc>
          <w:tcPr>
            <w:tcW w:w="3510" w:type="dxa"/>
          </w:tcPr>
          <w:p w14:paraId="77228495" w14:textId="76083DEC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02453B26" w14:textId="353C8B49" w:rsidR="00730E9C" w:rsidRPr="00B574BF" w:rsidRDefault="00730E9C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530, 1683</w:t>
            </w:r>
          </w:p>
        </w:tc>
        <w:tc>
          <w:tcPr>
            <w:tcW w:w="1483" w:type="dxa"/>
          </w:tcPr>
          <w:p w14:paraId="34FACD63" w14:textId="6F643D23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4A62BBB" w14:textId="72290D27" w:rsidR="00730E9C" w:rsidRPr="00B574BF" w:rsidRDefault="00262AF0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4</w:t>
            </w:r>
          </w:p>
        </w:tc>
      </w:tr>
      <w:tr w:rsidR="00451BA6" w:rsidRPr="00B574BF" w14:paraId="26A79E08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322D505" w14:textId="7EEC6ED5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077467</w:t>
            </w:r>
          </w:p>
        </w:tc>
        <w:tc>
          <w:tcPr>
            <w:tcW w:w="3510" w:type="dxa"/>
          </w:tcPr>
          <w:p w14:paraId="1A5326B7" w14:textId="6D262EAE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030104BD" w14:textId="7744F987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530, 1683</w:t>
            </w:r>
          </w:p>
        </w:tc>
        <w:tc>
          <w:tcPr>
            <w:tcW w:w="1483" w:type="dxa"/>
          </w:tcPr>
          <w:p w14:paraId="591F7A5C" w14:textId="18EDA4A7" w:rsidR="00451BA6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7A60201" w14:textId="77777777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0F449991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F4771B" w14:textId="3D7CABE9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7515213</w:t>
            </w:r>
          </w:p>
        </w:tc>
        <w:tc>
          <w:tcPr>
            <w:tcW w:w="3510" w:type="dxa"/>
          </w:tcPr>
          <w:p w14:paraId="608A467C" w14:textId="764E9943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33BEF0AB" w14:textId="6EE9B1C7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000</w:t>
            </w:r>
          </w:p>
        </w:tc>
        <w:tc>
          <w:tcPr>
            <w:tcW w:w="1483" w:type="dxa"/>
          </w:tcPr>
          <w:p w14:paraId="3F239FFF" w14:textId="6FD25D6D" w:rsidR="00451BA6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4BDC53D" w14:textId="77777777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C123DFA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6FC0769" w14:textId="7CC1ADD2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868510</w:t>
            </w:r>
          </w:p>
        </w:tc>
        <w:tc>
          <w:tcPr>
            <w:tcW w:w="3510" w:type="dxa"/>
          </w:tcPr>
          <w:p w14:paraId="2DB50F3A" w14:textId="16295463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1615F3DF" w14:textId="1EB227D2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26</w:t>
            </w:r>
          </w:p>
        </w:tc>
        <w:tc>
          <w:tcPr>
            <w:tcW w:w="1483" w:type="dxa"/>
          </w:tcPr>
          <w:p w14:paraId="633976A5" w14:textId="745718BA" w:rsidR="00451BA6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E898078" w14:textId="77777777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46163C48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AA19AD5" w14:textId="4645A0B5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731277</w:t>
            </w:r>
          </w:p>
        </w:tc>
        <w:tc>
          <w:tcPr>
            <w:tcW w:w="3510" w:type="dxa"/>
          </w:tcPr>
          <w:p w14:paraId="74BD840A" w14:textId="5955E5D1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257F6959" w14:textId="715065ED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61,490</w:t>
            </w:r>
          </w:p>
        </w:tc>
        <w:tc>
          <w:tcPr>
            <w:tcW w:w="1483" w:type="dxa"/>
          </w:tcPr>
          <w:p w14:paraId="23F93C99" w14:textId="4C5C9AC5" w:rsidR="00451BA6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B967514" w14:textId="77777777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9800D0F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BACF621" w14:textId="5A2C3D4F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5522313</w:t>
            </w:r>
          </w:p>
        </w:tc>
        <w:tc>
          <w:tcPr>
            <w:tcW w:w="3510" w:type="dxa"/>
          </w:tcPr>
          <w:p w14:paraId="556B1838" w14:textId="175FE4E6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088CFA15" w14:textId="41A8B41B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19</w:t>
            </w:r>
          </w:p>
        </w:tc>
        <w:tc>
          <w:tcPr>
            <w:tcW w:w="1483" w:type="dxa"/>
          </w:tcPr>
          <w:p w14:paraId="2362B406" w14:textId="17AA5382" w:rsidR="00451BA6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CA10D18" w14:textId="77777777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4B87C4C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B3D875B" w14:textId="59F92775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4497336</w:t>
            </w:r>
          </w:p>
        </w:tc>
        <w:tc>
          <w:tcPr>
            <w:tcW w:w="3510" w:type="dxa"/>
          </w:tcPr>
          <w:p w14:paraId="527E60DC" w14:textId="27AA01D0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5556B79B" w14:textId="6732B08E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903</w:t>
            </w:r>
          </w:p>
        </w:tc>
        <w:tc>
          <w:tcPr>
            <w:tcW w:w="1483" w:type="dxa"/>
          </w:tcPr>
          <w:p w14:paraId="7ACE8D6C" w14:textId="7C5250D4" w:rsidR="00451BA6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61145973" w14:textId="77777777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092A4C4D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8346534" w14:textId="4EDC9DF4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0453665</w:t>
            </w:r>
          </w:p>
        </w:tc>
        <w:tc>
          <w:tcPr>
            <w:tcW w:w="3510" w:type="dxa"/>
          </w:tcPr>
          <w:p w14:paraId="6D1B537B" w14:textId="3F314FE4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4C5E7C7C" w14:textId="6C4FF315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53</w:t>
            </w:r>
          </w:p>
        </w:tc>
        <w:tc>
          <w:tcPr>
            <w:tcW w:w="1483" w:type="dxa"/>
          </w:tcPr>
          <w:p w14:paraId="5FDA82FA" w14:textId="7CF3D477" w:rsidR="00451BA6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CDF9A2B" w14:textId="77777777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94253EE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7ABE216" w14:textId="30BB3B79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19053919</w:t>
            </w:r>
          </w:p>
        </w:tc>
        <w:tc>
          <w:tcPr>
            <w:tcW w:w="3510" w:type="dxa"/>
          </w:tcPr>
          <w:p w14:paraId="280D49A6" w14:textId="103391D0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20CF2F1C" w14:textId="76828EB9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61</w:t>
            </w:r>
          </w:p>
        </w:tc>
        <w:tc>
          <w:tcPr>
            <w:tcW w:w="1483" w:type="dxa"/>
          </w:tcPr>
          <w:p w14:paraId="474F1BCA" w14:textId="312AD863" w:rsidR="00451BA6" w:rsidRPr="00B574BF" w:rsidRDefault="0094514A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40E9ED53" w14:textId="77777777" w:rsidR="00451BA6" w:rsidRPr="00B574BF" w:rsidRDefault="00451BA6" w:rsidP="00730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3E6CDBA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48903A" w14:textId="66AF55B6" w:rsidR="00451BA6" w:rsidRPr="00B574BF" w:rsidRDefault="00451BA6" w:rsidP="00730E9C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15699278</w:t>
            </w:r>
          </w:p>
        </w:tc>
        <w:tc>
          <w:tcPr>
            <w:tcW w:w="3510" w:type="dxa"/>
          </w:tcPr>
          <w:p w14:paraId="0DD1D358" w14:textId="6F91E612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</w:p>
        </w:tc>
        <w:tc>
          <w:tcPr>
            <w:tcW w:w="1667" w:type="dxa"/>
          </w:tcPr>
          <w:p w14:paraId="45A59B61" w14:textId="2CBBE0C2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57</w:t>
            </w:r>
          </w:p>
        </w:tc>
        <w:tc>
          <w:tcPr>
            <w:tcW w:w="1483" w:type="dxa"/>
          </w:tcPr>
          <w:p w14:paraId="7D46ABDB" w14:textId="53BC0AE1" w:rsidR="00451BA6" w:rsidRPr="00B574BF" w:rsidRDefault="0094514A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B3BE5AD" w14:textId="77777777" w:rsidR="00451BA6" w:rsidRPr="00B574BF" w:rsidRDefault="00451BA6" w:rsidP="00730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17B1A5CE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D808319" w14:textId="2CF40901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702430</w:t>
            </w:r>
          </w:p>
        </w:tc>
        <w:tc>
          <w:tcPr>
            <w:tcW w:w="3510" w:type="dxa"/>
          </w:tcPr>
          <w:p w14:paraId="76324F03" w14:textId="290A2E5A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Cohort, </w:t>
            </w:r>
            <w:r w:rsidRPr="00B574BF">
              <w:rPr>
                <w:rFonts w:eastAsia="Times New Roman" w:cstheme="minorHAnsi"/>
              </w:rPr>
              <w:t xml:space="preserve">Cross Sectional </w:t>
            </w:r>
          </w:p>
        </w:tc>
        <w:tc>
          <w:tcPr>
            <w:tcW w:w="1667" w:type="dxa"/>
          </w:tcPr>
          <w:p w14:paraId="030E2CE4" w14:textId="06A0F503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16</w:t>
            </w:r>
          </w:p>
        </w:tc>
        <w:tc>
          <w:tcPr>
            <w:tcW w:w="1483" w:type="dxa"/>
          </w:tcPr>
          <w:p w14:paraId="51DCD19D" w14:textId="6FFA4D6D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F624304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7D2526FC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8441BE" w14:textId="22FA16BC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590480</w:t>
            </w:r>
          </w:p>
        </w:tc>
        <w:tc>
          <w:tcPr>
            <w:tcW w:w="3510" w:type="dxa"/>
          </w:tcPr>
          <w:p w14:paraId="6EDB079D" w14:textId="0FE2B246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  <w:r>
              <w:rPr>
                <w:rFonts w:eastAsia="Times New Roman" w:cstheme="minorHAnsi"/>
              </w:rPr>
              <w:t xml:space="preserve">, </w:t>
            </w: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63BFF9F5" w14:textId="14E2EA18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13</w:t>
            </w:r>
          </w:p>
        </w:tc>
        <w:tc>
          <w:tcPr>
            <w:tcW w:w="1483" w:type="dxa"/>
          </w:tcPr>
          <w:p w14:paraId="56E529CF" w14:textId="44FB0F30" w:rsidR="00451BA6" w:rsidRPr="00B574BF" w:rsidRDefault="00B034C9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3081C311" w14:textId="54821521" w:rsidR="00451BA6" w:rsidRPr="00B574BF" w:rsidRDefault="00282379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1</w:t>
            </w:r>
          </w:p>
        </w:tc>
      </w:tr>
      <w:tr w:rsidR="00451BA6" w:rsidRPr="00B574BF" w14:paraId="3BB9DB8E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2E00AE" w14:textId="5D702EA1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3614584</w:t>
            </w:r>
          </w:p>
        </w:tc>
        <w:tc>
          <w:tcPr>
            <w:tcW w:w="3510" w:type="dxa"/>
          </w:tcPr>
          <w:p w14:paraId="5BDCD9CB" w14:textId="6F62B32A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</w:t>
            </w:r>
            <w:r>
              <w:rPr>
                <w:rFonts w:eastAsia="Times New Roman" w:cstheme="minorHAnsi"/>
              </w:rPr>
              <w:t>, Experimental</w:t>
            </w:r>
          </w:p>
        </w:tc>
        <w:tc>
          <w:tcPr>
            <w:tcW w:w="1667" w:type="dxa"/>
          </w:tcPr>
          <w:p w14:paraId="429C1EA2" w14:textId="116DC644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40</w:t>
            </w:r>
            <w:r>
              <w:rPr>
                <w:rFonts w:eastAsia="Times New Roman" w:cstheme="minorHAnsi"/>
              </w:rPr>
              <w:t>07</w:t>
            </w:r>
            <w:r w:rsidRPr="00B574BF">
              <w:rPr>
                <w:rFonts w:eastAsia="Times New Roman" w:cstheme="minorHAnsi"/>
              </w:rPr>
              <w:t>, 40</w:t>
            </w:r>
          </w:p>
        </w:tc>
        <w:tc>
          <w:tcPr>
            <w:tcW w:w="1483" w:type="dxa"/>
          </w:tcPr>
          <w:p w14:paraId="7A4FF72D" w14:textId="75AC046D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68CA80BE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2A2F6DB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9D0EC25" w14:textId="250B80A1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929168</w:t>
            </w:r>
          </w:p>
        </w:tc>
        <w:tc>
          <w:tcPr>
            <w:tcW w:w="3510" w:type="dxa"/>
          </w:tcPr>
          <w:p w14:paraId="4F000076" w14:textId="0565BA23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ohort, Experimental</w:t>
            </w:r>
          </w:p>
        </w:tc>
        <w:tc>
          <w:tcPr>
            <w:tcW w:w="1667" w:type="dxa"/>
          </w:tcPr>
          <w:p w14:paraId="4E1E9179" w14:textId="34F5DD29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5, 18</w:t>
            </w:r>
          </w:p>
        </w:tc>
        <w:tc>
          <w:tcPr>
            <w:tcW w:w="1483" w:type="dxa"/>
          </w:tcPr>
          <w:p w14:paraId="05BFAA4C" w14:textId="6332D364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4F4E932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5441BDAB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0B14EB" w14:textId="3F9473F2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lastRenderedPageBreak/>
              <w:t>30873501</w:t>
            </w:r>
          </w:p>
        </w:tc>
        <w:tc>
          <w:tcPr>
            <w:tcW w:w="3510" w:type="dxa"/>
          </w:tcPr>
          <w:p w14:paraId="792E3C41" w14:textId="3D30D3D2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linical Trial</w:t>
            </w:r>
          </w:p>
        </w:tc>
        <w:tc>
          <w:tcPr>
            <w:tcW w:w="1667" w:type="dxa"/>
          </w:tcPr>
          <w:p w14:paraId="7DCA955A" w14:textId="153AEF04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8</w:t>
            </w:r>
          </w:p>
        </w:tc>
        <w:tc>
          <w:tcPr>
            <w:tcW w:w="1483" w:type="dxa"/>
          </w:tcPr>
          <w:p w14:paraId="5FD094C1" w14:textId="2DD1DC4C" w:rsidR="00451BA6" w:rsidRPr="00B574BF" w:rsidRDefault="00B1116F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5FE7A214" w14:textId="4B693AD9" w:rsidR="00451BA6" w:rsidRPr="00B574BF" w:rsidRDefault="00B1116F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282379">
              <w:rPr>
                <w:rFonts w:eastAsia="Times New Roman" w:cstheme="minorHAnsi"/>
              </w:rPr>
              <w:t>6</w:t>
            </w:r>
          </w:p>
        </w:tc>
      </w:tr>
      <w:tr w:rsidR="00451BA6" w:rsidRPr="00B574BF" w14:paraId="183D7953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452CBB" w14:textId="723ED302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2188747</w:t>
            </w:r>
          </w:p>
        </w:tc>
        <w:tc>
          <w:tcPr>
            <w:tcW w:w="3510" w:type="dxa"/>
          </w:tcPr>
          <w:p w14:paraId="25D1CDFD" w14:textId="6F31F341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7CD82465" w14:textId="6A4DE472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00</w:t>
            </w:r>
          </w:p>
        </w:tc>
        <w:tc>
          <w:tcPr>
            <w:tcW w:w="1483" w:type="dxa"/>
          </w:tcPr>
          <w:p w14:paraId="0AF92D75" w14:textId="419B43B0" w:rsidR="00451BA6" w:rsidRPr="00B574BF" w:rsidRDefault="007301CD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451913C" w14:textId="62624404" w:rsidR="00451BA6" w:rsidRPr="00B574BF" w:rsidRDefault="007301CD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282379">
              <w:rPr>
                <w:rFonts w:eastAsia="Times New Roman" w:cstheme="minorHAnsi"/>
              </w:rPr>
              <w:t>3</w:t>
            </w:r>
          </w:p>
        </w:tc>
      </w:tr>
      <w:tr w:rsidR="00451BA6" w:rsidRPr="00B574BF" w14:paraId="04DDF6EE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F99DDB7" w14:textId="1E0DC9F2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996208</w:t>
            </w:r>
          </w:p>
        </w:tc>
        <w:tc>
          <w:tcPr>
            <w:tcW w:w="3510" w:type="dxa"/>
          </w:tcPr>
          <w:p w14:paraId="1CDB61B1" w14:textId="12091DF6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273F7D39" w14:textId="02CF2011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033</w:t>
            </w:r>
          </w:p>
        </w:tc>
        <w:tc>
          <w:tcPr>
            <w:tcW w:w="1483" w:type="dxa"/>
          </w:tcPr>
          <w:p w14:paraId="49B3B6D8" w14:textId="2FE47EAB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0E7A4CB8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7CF37460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1B2E4A" w14:textId="5F0DDA68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956606</w:t>
            </w:r>
          </w:p>
        </w:tc>
        <w:tc>
          <w:tcPr>
            <w:tcW w:w="3510" w:type="dxa"/>
          </w:tcPr>
          <w:p w14:paraId="77CBAD92" w14:textId="3180A465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5BCEAF13" w14:textId="2F2F94A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8</w:t>
            </w:r>
          </w:p>
        </w:tc>
        <w:tc>
          <w:tcPr>
            <w:tcW w:w="1483" w:type="dxa"/>
          </w:tcPr>
          <w:p w14:paraId="231F619E" w14:textId="3357AAD7" w:rsidR="00451BA6" w:rsidRPr="00B574BF" w:rsidRDefault="009C1D85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05F0AB97" w14:textId="623DEF8B" w:rsidR="00451BA6" w:rsidRPr="00B574BF" w:rsidRDefault="009C1D85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82379">
              <w:rPr>
                <w:rFonts w:eastAsia="Times New Roman" w:cstheme="minorHAnsi"/>
              </w:rPr>
              <w:t>7</w:t>
            </w:r>
          </w:p>
        </w:tc>
      </w:tr>
      <w:tr w:rsidR="00451BA6" w:rsidRPr="00B574BF" w14:paraId="50145CE8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DBAB5E" w14:textId="081253C1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777426</w:t>
            </w:r>
          </w:p>
        </w:tc>
        <w:tc>
          <w:tcPr>
            <w:tcW w:w="3510" w:type="dxa"/>
          </w:tcPr>
          <w:p w14:paraId="024A0A6C" w14:textId="4223C8C3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6D7E7978" w14:textId="71D9BCC6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1</w:t>
            </w:r>
          </w:p>
        </w:tc>
        <w:tc>
          <w:tcPr>
            <w:tcW w:w="1483" w:type="dxa"/>
          </w:tcPr>
          <w:p w14:paraId="2806DF31" w14:textId="68BD757B" w:rsidR="00451BA6" w:rsidRPr="00B574BF" w:rsidRDefault="00B1116F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2AAD2941" w14:textId="46916503" w:rsidR="00451BA6" w:rsidRPr="00B574BF" w:rsidRDefault="00B1116F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282379">
              <w:rPr>
                <w:rFonts w:eastAsia="Times New Roman" w:cstheme="minorHAnsi"/>
              </w:rPr>
              <w:t>8</w:t>
            </w:r>
          </w:p>
        </w:tc>
      </w:tr>
      <w:tr w:rsidR="00451BA6" w:rsidRPr="00B574BF" w14:paraId="02368776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503EE05" w14:textId="23ABA8CF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308384</w:t>
            </w:r>
          </w:p>
        </w:tc>
        <w:tc>
          <w:tcPr>
            <w:tcW w:w="3510" w:type="dxa"/>
          </w:tcPr>
          <w:p w14:paraId="12CF2756" w14:textId="0B77C480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3024C8D6" w14:textId="0CBA17ED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079</w:t>
            </w:r>
          </w:p>
        </w:tc>
        <w:tc>
          <w:tcPr>
            <w:tcW w:w="1483" w:type="dxa"/>
          </w:tcPr>
          <w:p w14:paraId="0E39953C" w14:textId="37D48992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21EC9F4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58D88AA7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F8C3D0" w14:textId="6B3967AD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164901</w:t>
            </w:r>
          </w:p>
        </w:tc>
        <w:tc>
          <w:tcPr>
            <w:tcW w:w="3510" w:type="dxa"/>
          </w:tcPr>
          <w:p w14:paraId="687CD19C" w14:textId="144B526F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17823FB7" w14:textId="28A62618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50</w:t>
            </w:r>
          </w:p>
        </w:tc>
        <w:tc>
          <w:tcPr>
            <w:tcW w:w="1483" w:type="dxa"/>
          </w:tcPr>
          <w:p w14:paraId="7AD3147C" w14:textId="6FAE7F20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0EC5E46B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1DA85742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E584512" w14:textId="74D76A26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930110</w:t>
            </w:r>
          </w:p>
        </w:tc>
        <w:tc>
          <w:tcPr>
            <w:tcW w:w="3510" w:type="dxa"/>
          </w:tcPr>
          <w:p w14:paraId="0B5E8F72" w14:textId="07101C55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45B1BBF7" w14:textId="101BAB58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049861</w:t>
            </w:r>
          </w:p>
        </w:tc>
        <w:tc>
          <w:tcPr>
            <w:tcW w:w="1483" w:type="dxa"/>
          </w:tcPr>
          <w:p w14:paraId="4E84CB5F" w14:textId="144FEDB5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77AD0C7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E73729D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1E3F7B" w14:textId="54D015E7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900345</w:t>
            </w:r>
          </w:p>
        </w:tc>
        <w:tc>
          <w:tcPr>
            <w:tcW w:w="3510" w:type="dxa"/>
          </w:tcPr>
          <w:p w14:paraId="5A76205B" w14:textId="4DE52FD6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00C438A0" w14:textId="6C68F450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0</w:t>
            </w:r>
          </w:p>
        </w:tc>
        <w:tc>
          <w:tcPr>
            <w:tcW w:w="1483" w:type="dxa"/>
          </w:tcPr>
          <w:p w14:paraId="02BD0561" w14:textId="595EEEA0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8841702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719D5047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83F657" w14:textId="11719D86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615110</w:t>
            </w:r>
          </w:p>
        </w:tc>
        <w:tc>
          <w:tcPr>
            <w:tcW w:w="3510" w:type="dxa"/>
          </w:tcPr>
          <w:p w14:paraId="0E8E207B" w14:textId="4EB4C5EA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7D80BCFC" w14:textId="0819909B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99</w:t>
            </w:r>
          </w:p>
        </w:tc>
        <w:tc>
          <w:tcPr>
            <w:tcW w:w="1483" w:type="dxa"/>
          </w:tcPr>
          <w:p w14:paraId="4EDF197D" w14:textId="29F560F8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FE1B9AF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32CB6A7F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DC5EFB" w14:textId="57CD41AE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607983</w:t>
            </w:r>
          </w:p>
        </w:tc>
        <w:tc>
          <w:tcPr>
            <w:tcW w:w="3510" w:type="dxa"/>
          </w:tcPr>
          <w:p w14:paraId="15347431" w14:textId="785D92F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185A2756" w14:textId="38DBF701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47</w:t>
            </w:r>
          </w:p>
        </w:tc>
        <w:tc>
          <w:tcPr>
            <w:tcW w:w="1483" w:type="dxa"/>
          </w:tcPr>
          <w:p w14:paraId="55A3D62C" w14:textId="4595D2B3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095C3E37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350373DA" w14:textId="77777777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50F3BE6" w14:textId="6885E5AC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334731</w:t>
            </w:r>
          </w:p>
        </w:tc>
        <w:tc>
          <w:tcPr>
            <w:tcW w:w="3510" w:type="dxa"/>
          </w:tcPr>
          <w:p w14:paraId="04799889" w14:textId="73C8EFBE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Metagenomics (human)</w:t>
            </w:r>
          </w:p>
        </w:tc>
        <w:tc>
          <w:tcPr>
            <w:tcW w:w="1667" w:type="dxa"/>
          </w:tcPr>
          <w:p w14:paraId="47DD792A" w14:textId="7EA23A50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2</w:t>
            </w:r>
          </w:p>
        </w:tc>
        <w:tc>
          <w:tcPr>
            <w:tcW w:w="1483" w:type="dxa"/>
          </w:tcPr>
          <w:p w14:paraId="167E1F58" w14:textId="12CC589D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7F8539B3" w14:textId="0096A133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82379">
              <w:rPr>
                <w:rFonts w:eastAsia="Times New Roman" w:cstheme="minorHAnsi"/>
              </w:rPr>
              <w:t>4</w:t>
            </w:r>
          </w:p>
        </w:tc>
      </w:tr>
      <w:tr w:rsidR="00451BA6" w:rsidRPr="00B574BF" w14:paraId="6DC82413" w14:textId="77777777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5296A6" w14:textId="50B1DA01" w:rsidR="00451BA6" w:rsidRPr="00B574BF" w:rsidRDefault="00451BA6" w:rsidP="00451BA6">
            <w:pPr>
              <w:jc w:val="center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2082246</w:t>
            </w:r>
          </w:p>
        </w:tc>
        <w:tc>
          <w:tcPr>
            <w:tcW w:w="3510" w:type="dxa"/>
          </w:tcPr>
          <w:p w14:paraId="0B6A32E7" w14:textId="2FB9802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042F7E2C" w14:textId="23E4E2D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12</w:t>
            </w:r>
          </w:p>
        </w:tc>
        <w:tc>
          <w:tcPr>
            <w:tcW w:w="1483" w:type="dxa"/>
          </w:tcPr>
          <w:p w14:paraId="2D07FE94" w14:textId="285FC20D" w:rsidR="00451BA6" w:rsidRPr="00B574BF" w:rsidRDefault="00D16CA4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26BE4E22" w14:textId="425A2540" w:rsidR="00451BA6" w:rsidRPr="00B574BF" w:rsidRDefault="00D16CA4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82379">
              <w:rPr>
                <w:rFonts w:eastAsia="Times New Roman" w:cstheme="minorHAnsi"/>
              </w:rPr>
              <w:t>2</w:t>
            </w:r>
          </w:p>
        </w:tc>
      </w:tr>
      <w:tr w:rsidR="00451BA6" w:rsidRPr="00B574BF" w14:paraId="0BA587C4" w14:textId="6264E4A1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B296ACB" w14:textId="0A3EEBDF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928326</w:t>
            </w:r>
          </w:p>
        </w:tc>
        <w:tc>
          <w:tcPr>
            <w:tcW w:w="3510" w:type="dxa"/>
            <w:hideMark/>
          </w:tcPr>
          <w:p w14:paraId="3EF2D11A" w14:textId="2728B6DC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044CA6BE" w14:textId="5D0D75D3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62</w:t>
            </w:r>
          </w:p>
        </w:tc>
        <w:tc>
          <w:tcPr>
            <w:tcW w:w="1483" w:type="dxa"/>
          </w:tcPr>
          <w:p w14:paraId="149E7B97" w14:textId="458B0449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53A3DCDD" w14:textId="073C57C2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82379">
              <w:rPr>
                <w:rFonts w:eastAsia="Times New Roman" w:cstheme="minorHAnsi"/>
              </w:rPr>
              <w:t>6</w:t>
            </w:r>
          </w:p>
        </w:tc>
      </w:tr>
      <w:tr w:rsidR="00451BA6" w:rsidRPr="00B574BF" w14:paraId="73392960" w14:textId="061E5CB3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9AC677A" w14:textId="481B6C71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337961</w:t>
            </w:r>
          </w:p>
        </w:tc>
        <w:tc>
          <w:tcPr>
            <w:tcW w:w="3510" w:type="dxa"/>
            <w:hideMark/>
          </w:tcPr>
          <w:p w14:paraId="160A910F" w14:textId="5F1C167F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2E6BA8D8" w14:textId="5397F21C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29</w:t>
            </w:r>
          </w:p>
        </w:tc>
        <w:tc>
          <w:tcPr>
            <w:tcW w:w="1483" w:type="dxa"/>
          </w:tcPr>
          <w:p w14:paraId="6EA2E57D" w14:textId="1FC0F73E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5D6EC48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8130926" w14:textId="31337B45" w:rsidTr="0045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2F54FF1" w14:textId="2776F84E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167879</w:t>
            </w:r>
          </w:p>
        </w:tc>
        <w:tc>
          <w:tcPr>
            <w:tcW w:w="3510" w:type="dxa"/>
          </w:tcPr>
          <w:p w14:paraId="4808CB5C" w14:textId="6F70A73C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146E572D" w14:textId="79FC20F3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Not Available</w:t>
            </w:r>
          </w:p>
        </w:tc>
        <w:tc>
          <w:tcPr>
            <w:tcW w:w="1483" w:type="dxa"/>
          </w:tcPr>
          <w:p w14:paraId="250E2FAF" w14:textId="586B978E" w:rsidR="00451BA6" w:rsidRPr="00B574BF" w:rsidRDefault="00262AF0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F0CDC3C" w14:textId="5042C1CB" w:rsidR="00451BA6" w:rsidRPr="00B574BF" w:rsidRDefault="00262AF0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7</w:t>
            </w:r>
          </w:p>
        </w:tc>
      </w:tr>
      <w:tr w:rsidR="00451BA6" w:rsidRPr="00B574BF" w14:paraId="4D6AE108" w14:textId="4AF78132" w:rsidTr="00730E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40F9EE" w14:textId="360193E1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162138</w:t>
            </w:r>
          </w:p>
        </w:tc>
        <w:tc>
          <w:tcPr>
            <w:tcW w:w="3510" w:type="dxa"/>
          </w:tcPr>
          <w:p w14:paraId="0EC0F149" w14:textId="2269C690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1AF53E7C" w14:textId="648E4A9A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35</w:t>
            </w:r>
          </w:p>
        </w:tc>
        <w:tc>
          <w:tcPr>
            <w:tcW w:w="1483" w:type="dxa"/>
          </w:tcPr>
          <w:p w14:paraId="01091963" w14:textId="1D78CA2D" w:rsidR="00451BA6" w:rsidRPr="00B574BF" w:rsidRDefault="00AB5288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4243A07" w14:textId="251D002D" w:rsidR="00451BA6" w:rsidRPr="00B574BF" w:rsidRDefault="00AB5288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282379">
              <w:rPr>
                <w:rFonts w:eastAsia="Times New Roman" w:cstheme="minorHAnsi"/>
              </w:rPr>
              <w:t>1</w:t>
            </w:r>
          </w:p>
        </w:tc>
      </w:tr>
      <w:tr w:rsidR="00451BA6" w:rsidRPr="00B574BF" w14:paraId="568EA03D" w14:textId="4CD2D05F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847BC69" w14:textId="0771ADA3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1068891</w:t>
            </w:r>
          </w:p>
        </w:tc>
        <w:tc>
          <w:tcPr>
            <w:tcW w:w="3510" w:type="dxa"/>
            <w:hideMark/>
          </w:tcPr>
          <w:p w14:paraId="1313CD15" w14:textId="52DC4748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79AF564C" w14:textId="1EDB2CFB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94, 153</w:t>
            </w:r>
          </w:p>
        </w:tc>
        <w:tc>
          <w:tcPr>
            <w:tcW w:w="1483" w:type="dxa"/>
          </w:tcPr>
          <w:p w14:paraId="3B588C58" w14:textId="070DB7A6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4E909E55" w14:textId="53F2F31A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82379">
              <w:rPr>
                <w:rFonts w:eastAsia="Times New Roman" w:cstheme="minorHAnsi"/>
              </w:rPr>
              <w:t>3</w:t>
            </w:r>
          </w:p>
        </w:tc>
      </w:tr>
      <w:tr w:rsidR="00451BA6" w:rsidRPr="00B574BF" w14:paraId="3E168854" w14:textId="543F45A9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67AB446" w14:textId="5EBA008A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778376</w:t>
            </w:r>
          </w:p>
        </w:tc>
        <w:tc>
          <w:tcPr>
            <w:tcW w:w="3510" w:type="dxa"/>
            <w:hideMark/>
          </w:tcPr>
          <w:p w14:paraId="4C629820" w14:textId="20B3A3D9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7D72F463" w14:textId="26A17D06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41</w:t>
            </w:r>
          </w:p>
        </w:tc>
        <w:tc>
          <w:tcPr>
            <w:tcW w:w="1483" w:type="dxa"/>
          </w:tcPr>
          <w:p w14:paraId="6FE3DF8D" w14:textId="42954308" w:rsidR="00451BA6" w:rsidRPr="00B574BF" w:rsidRDefault="00AB5288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1A604FB2" w14:textId="471D4CDF" w:rsidR="00451BA6" w:rsidRPr="00B574BF" w:rsidRDefault="00282379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</w:t>
            </w:r>
          </w:p>
        </w:tc>
      </w:tr>
      <w:tr w:rsidR="00451BA6" w:rsidRPr="00B574BF" w14:paraId="5395844C" w14:textId="2696522B" w:rsidTr="0045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55443E" w14:textId="1D5BB21D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313111</w:t>
            </w:r>
          </w:p>
        </w:tc>
        <w:tc>
          <w:tcPr>
            <w:tcW w:w="3510" w:type="dxa"/>
          </w:tcPr>
          <w:p w14:paraId="3927D1EB" w14:textId="071E8F5E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47AD0494" w14:textId="777454DC" w:rsidR="00451BA6" w:rsidRPr="00B574BF" w:rsidRDefault="00EB45E1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</w:t>
            </w:r>
          </w:p>
        </w:tc>
        <w:tc>
          <w:tcPr>
            <w:tcW w:w="1483" w:type="dxa"/>
          </w:tcPr>
          <w:p w14:paraId="1D4EE801" w14:textId="34EA7A45" w:rsidR="00451BA6" w:rsidRPr="00B574BF" w:rsidRDefault="00262AF0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6FDB0666" w14:textId="0608F16B" w:rsidR="00451BA6" w:rsidRPr="00B574BF" w:rsidRDefault="00282379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</w:t>
            </w:r>
          </w:p>
        </w:tc>
      </w:tr>
      <w:tr w:rsidR="00451BA6" w:rsidRPr="00B574BF" w14:paraId="1A25D0FA" w14:textId="1C9FD773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6416CAD" w14:textId="321C5073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914158</w:t>
            </w:r>
          </w:p>
        </w:tc>
        <w:tc>
          <w:tcPr>
            <w:tcW w:w="3510" w:type="dxa"/>
            <w:hideMark/>
          </w:tcPr>
          <w:p w14:paraId="76F31E42" w14:textId="5BD6EBEE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67DCBC04" w14:textId="4EB8852D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76</w:t>
            </w:r>
          </w:p>
        </w:tc>
        <w:tc>
          <w:tcPr>
            <w:tcW w:w="1483" w:type="dxa"/>
          </w:tcPr>
          <w:p w14:paraId="79F611CC" w14:textId="48D9D3AC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3B19266D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5928CD06" w14:textId="41DD40C8" w:rsidTr="00730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B6A7D0" w14:textId="40765BCD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414011</w:t>
            </w:r>
          </w:p>
        </w:tc>
        <w:tc>
          <w:tcPr>
            <w:tcW w:w="3510" w:type="dxa"/>
          </w:tcPr>
          <w:p w14:paraId="4D50CA40" w14:textId="531D1E19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2F6BE479" w14:textId="0B2E6560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20</w:t>
            </w:r>
          </w:p>
        </w:tc>
        <w:tc>
          <w:tcPr>
            <w:tcW w:w="1483" w:type="dxa"/>
          </w:tcPr>
          <w:p w14:paraId="08F4F6A5" w14:textId="679A58A1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600B011C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6081E797" w14:textId="213681D0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D4E3B92" w14:textId="5A4AEF5A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9248242</w:t>
            </w:r>
          </w:p>
        </w:tc>
        <w:tc>
          <w:tcPr>
            <w:tcW w:w="3510" w:type="dxa"/>
            <w:hideMark/>
          </w:tcPr>
          <w:p w14:paraId="0D500218" w14:textId="662F2DE3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516D1315" w14:textId="13B52D3C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22</w:t>
            </w:r>
          </w:p>
        </w:tc>
        <w:tc>
          <w:tcPr>
            <w:tcW w:w="1483" w:type="dxa"/>
          </w:tcPr>
          <w:p w14:paraId="7482C643" w14:textId="27470EF4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431EDEF4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55F9CD02" w14:textId="1DD6B649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66C5DD8" w14:textId="0AEC52E1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925931</w:t>
            </w:r>
          </w:p>
        </w:tc>
        <w:tc>
          <w:tcPr>
            <w:tcW w:w="3510" w:type="dxa"/>
            <w:hideMark/>
          </w:tcPr>
          <w:p w14:paraId="36590C06" w14:textId="273441A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112F1308" w14:textId="72B8E1BE" w:rsidR="00451BA6" w:rsidRPr="00B574BF" w:rsidRDefault="00AE5A4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0</w:t>
            </w:r>
          </w:p>
        </w:tc>
        <w:tc>
          <w:tcPr>
            <w:tcW w:w="1483" w:type="dxa"/>
          </w:tcPr>
          <w:p w14:paraId="1E4CDD9F" w14:textId="3DBD8C05" w:rsidR="00451BA6" w:rsidRPr="00B574BF" w:rsidRDefault="00B1116F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511BE2F7" w14:textId="5CE93E13" w:rsidR="00451BA6" w:rsidRPr="00B574BF" w:rsidRDefault="00B1116F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282379">
              <w:rPr>
                <w:rFonts w:eastAsia="Times New Roman" w:cstheme="minorHAnsi"/>
              </w:rPr>
              <w:t>7</w:t>
            </w:r>
          </w:p>
        </w:tc>
      </w:tr>
      <w:tr w:rsidR="00451BA6" w:rsidRPr="00B574BF" w14:paraId="3F0334DC" w14:textId="35DEEC68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B3A9AEB" w14:textId="77963F55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849032</w:t>
            </w:r>
          </w:p>
        </w:tc>
        <w:tc>
          <w:tcPr>
            <w:tcW w:w="3510" w:type="dxa"/>
            <w:hideMark/>
          </w:tcPr>
          <w:p w14:paraId="4256175E" w14:textId="147CBF36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7BCB3D7F" w14:textId="392DAF73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0</w:t>
            </w:r>
          </w:p>
        </w:tc>
        <w:tc>
          <w:tcPr>
            <w:tcW w:w="1483" w:type="dxa"/>
          </w:tcPr>
          <w:p w14:paraId="4F776AE0" w14:textId="6C1560C8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442020FB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174F824B" w14:textId="1F9E16CD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90FC258" w14:textId="1BC5ECA2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646792</w:t>
            </w:r>
          </w:p>
        </w:tc>
        <w:tc>
          <w:tcPr>
            <w:tcW w:w="3510" w:type="dxa"/>
            <w:hideMark/>
          </w:tcPr>
          <w:p w14:paraId="6C9FB5C8" w14:textId="79C47DF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460DB7C3" w14:textId="54F2DA4D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33</w:t>
            </w:r>
          </w:p>
        </w:tc>
        <w:tc>
          <w:tcPr>
            <w:tcW w:w="1483" w:type="dxa"/>
          </w:tcPr>
          <w:p w14:paraId="03DDBCE3" w14:textId="35E27571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0EDD733E" w14:textId="2F106E6E" w:rsidR="00451BA6" w:rsidRPr="00B574BF" w:rsidRDefault="00D16CA4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82379">
              <w:rPr>
                <w:rFonts w:eastAsia="Times New Roman" w:cstheme="minorHAnsi"/>
              </w:rPr>
              <w:t>5</w:t>
            </w:r>
          </w:p>
        </w:tc>
      </w:tr>
      <w:tr w:rsidR="00451BA6" w:rsidRPr="00B574BF" w14:paraId="17881BAB" w14:textId="609AD0E9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046318A" w14:textId="35D4CFAD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645263</w:t>
            </w:r>
          </w:p>
        </w:tc>
        <w:tc>
          <w:tcPr>
            <w:tcW w:w="3510" w:type="dxa"/>
            <w:hideMark/>
          </w:tcPr>
          <w:p w14:paraId="7FE7611B" w14:textId="0C4E1DD2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6A85512D" w14:textId="7E83E9D2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99</w:t>
            </w:r>
          </w:p>
        </w:tc>
        <w:tc>
          <w:tcPr>
            <w:tcW w:w="1483" w:type="dxa"/>
          </w:tcPr>
          <w:p w14:paraId="6C715820" w14:textId="0B2ED710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E4D6E1C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3A5F77C2" w14:textId="142A07B3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7E1D31B" w14:textId="525D5181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8166278</w:t>
            </w:r>
          </w:p>
        </w:tc>
        <w:tc>
          <w:tcPr>
            <w:tcW w:w="3510" w:type="dxa"/>
            <w:hideMark/>
          </w:tcPr>
          <w:p w14:paraId="3D6C8C46" w14:textId="610CA691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084E2EA0" w14:textId="3D5EE750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81</w:t>
            </w:r>
          </w:p>
        </w:tc>
        <w:tc>
          <w:tcPr>
            <w:tcW w:w="1483" w:type="dxa"/>
          </w:tcPr>
          <w:p w14:paraId="36CF9A12" w14:textId="1EFD44C6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B762463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110655B5" w14:textId="259A4E4B" w:rsidTr="0035194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17D6431" w14:textId="02A70FF4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7777189</w:t>
            </w:r>
          </w:p>
        </w:tc>
        <w:tc>
          <w:tcPr>
            <w:tcW w:w="3510" w:type="dxa"/>
            <w:hideMark/>
          </w:tcPr>
          <w:p w14:paraId="32796C3E" w14:textId="5E1BBD1C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773A4217" w14:textId="6932C139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62</w:t>
            </w:r>
          </w:p>
        </w:tc>
        <w:tc>
          <w:tcPr>
            <w:tcW w:w="1483" w:type="dxa"/>
          </w:tcPr>
          <w:p w14:paraId="295CCA0A" w14:textId="7544301A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2BBA60E0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1B1CADC2" w14:textId="2D957BFB" w:rsidTr="00730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A571AA" w14:textId="005B9A8C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972052</w:t>
            </w:r>
          </w:p>
        </w:tc>
        <w:tc>
          <w:tcPr>
            <w:tcW w:w="3510" w:type="dxa"/>
          </w:tcPr>
          <w:p w14:paraId="550668FD" w14:textId="55449CD0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71F690C4" w14:textId="4440BAFE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4007, 11</w:t>
            </w:r>
          </w:p>
        </w:tc>
        <w:tc>
          <w:tcPr>
            <w:tcW w:w="1483" w:type="dxa"/>
          </w:tcPr>
          <w:p w14:paraId="636E060D" w14:textId="53F63CEC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5AC21683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124B8952" w14:textId="4A6976ED" w:rsidTr="00730E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6370DCC" w14:textId="328D81F4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676906</w:t>
            </w:r>
          </w:p>
        </w:tc>
        <w:tc>
          <w:tcPr>
            <w:tcW w:w="3510" w:type="dxa"/>
          </w:tcPr>
          <w:p w14:paraId="79191AE8" w14:textId="79BF488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</w:tcPr>
          <w:p w14:paraId="532A2147" w14:textId="3A4E498C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227</w:t>
            </w:r>
          </w:p>
        </w:tc>
        <w:tc>
          <w:tcPr>
            <w:tcW w:w="1483" w:type="dxa"/>
          </w:tcPr>
          <w:p w14:paraId="73FA7509" w14:textId="63460F83" w:rsidR="00451BA6" w:rsidRPr="00B574BF" w:rsidRDefault="00262AF0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1159" w:type="dxa"/>
          </w:tcPr>
          <w:p w14:paraId="4B043EDC" w14:textId="73E1A7EC" w:rsidR="00451BA6" w:rsidRPr="00B574BF" w:rsidRDefault="00262AF0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282379">
              <w:rPr>
                <w:rFonts w:eastAsia="Times New Roman" w:cstheme="minorHAnsi"/>
              </w:rPr>
              <w:t>3</w:t>
            </w:r>
          </w:p>
        </w:tc>
      </w:tr>
      <w:tr w:rsidR="00451BA6" w:rsidRPr="00B574BF" w14:paraId="56B25F26" w14:textId="7CEC52D0" w:rsidTr="0035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6DFD12C" w14:textId="034F1BD8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26567910</w:t>
            </w:r>
          </w:p>
        </w:tc>
        <w:tc>
          <w:tcPr>
            <w:tcW w:w="3510" w:type="dxa"/>
            <w:hideMark/>
          </w:tcPr>
          <w:p w14:paraId="036882A5" w14:textId="52211E91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Cross Sectional</w:t>
            </w:r>
          </w:p>
        </w:tc>
        <w:tc>
          <w:tcPr>
            <w:tcW w:w="1667" w:type="dxa"/>
            <w:hideMark/>
          </w:tcPr>
          <w:p w14:paraId="5B689894" w14:textId="6C7D90B4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967</w:t>
            </w:r>
          </w:p>
        </w:tc>
        <w:tc>
          <w:tcPr>
            <w:tcW w:w="1483" w:type="dxa"/>
          </w:tcPr>
          <w:p w14:paraId="532A4E59" w14:textId="288BFDBB" w:rsidR="00451BA6" w:rsidRPr="00B574BF" w:rsidRDefault="0094514A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1131EE0D" w14:textId="77777777" w:rsidR="00451BA6" w:rsidRPr="00B574BF" w:rsidRDefault="00451BA6" w:rsidP="0045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451BA6" w:rsidRPr="00B574BF" w14:paraId="4ED3C796" w14:textId="43861F32" w:rsidTr="00730E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F9188A" w14:textId="2F28255D" w:rsidR="00451BA6" w:rsidRPr="00B574BF" w:rsidRDefault="00451BA6" w:rsidP="00451BA6">
            <w:pPr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B574BF">
              <w:rPr>
                <w:rFonts w:eastAsia="Times New Roman" w:cstheme="minorHAnsi"/>
                <w:b w:val="0"/>
                <w:bCs w:val="0"/>
              </w:rPr>
              <w:t>30721181</w:t>
            </w:r>
          </w:p>
        </w:tc>
        <w:tc>
          <w:tcPr>
            <w:tcW w:w="3510" w:type="dxa"/>
          </w:tcPr>
          <w:p w14:paraId="562F108B" w14:textId="322E3EAC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Experimental</w:t>
            </w:r>
          </w:p>
        </w:tc>
        <w:tc>
          <w:tcPr>
            <w:tcW w:w="1667" w:type="dxa"/>
          </w:tcPr>
          <w:p w14:paraId="669A76FD" w14:textId="332716D0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74BF">
              <w:rPr>
                <w:rFonts w:eastAsia="Times New Roman" w:cstheme="minorHAnsi"/>
              </w:rPr>
              <w:t>102</w:t>
            </w:r>
          </w:p>
        </w:tc>
        <w:tc>
          <w:tcPr>
            <w:tcW w:w="1483" w:type="dxa"/>
          </w:tcPr>
          <w:p w14:paraId="106A38D3" w14:textId="1D91BA2A" w:rsidR="00451BA6" w:rsidRPr="00B574BF" w:rsidRDefault="0094514A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</w:p>
        </w:tc>
        <w:tc>
          <w:tcPr>
            <w:tcW w:w="1159" w:type="dxa"/>
          </w:tcPr>
          <w:p w14:paraId="0B679D08" w14:textId="77777777" w:rsidR="00451BA6" w:rsidRPr="00B574BF" w:rsidRDefault="00451BA6" w:rsidP="0045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</w:tbl>
    <w:p w14:paraId="07D8F63D" w14:textId="77777777" w:rsidR="004B70D6" w:rsidRPr="00B574BF" w:rsidRDefault="004B70D6" w:rsidP="004B70D6"/>
    <w:sectPr w:rsidR="004B70D6" w:rsidRPr="00B57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0NTMxMjYxNrM0MjBQ0lEKTi0uzszPAykwqgUAu4YYsSwAAAA="/>
  </w:docVars>
  <w:rsids>
    <w:rsidRoot w:val="004B70D6"/>
    <w:rsid w:val="00262AF0"/>
    <w:rsid w:val="00282379"/>
    <w:rsid w:val="002905A3"/>
    <w:rsid w:val="003204E8"/>
    <w:rsid w:val="0035194E"/>
    <w:rsid w:val="00451BA6"/>
    <w:rsid w:val="004616A6"/>
    <w:rsid w:val="004B70D6"/>
    <w:rsid w:val="005F0FDB"/>
    <w:rsid w:val="00684EC2"/>
    <w:rsid w:val="006E5E69"/>
    <w:rsid w:val="007301CD"/>
    <w:rsid w:val="00730E9C"/>
    <w:rsid w:val="007B2A16"/>
    <w:rsid w:val="0094514A"/>
    <w:rsid w:val="009A4CDC"/>
    <w:rsid w:val="009C1D85"/>
    <w:rsid w:val="00AB5288"/>
    <w:rsid w:val="00AE5A46"/>
    <w:rsid w:val="00B034C9"/>
    <w:rsid w:val="00B1116F"/>
    <w:rsid w:val="00B574BF"/>
    <w:rsid w:val="00CE5330"/>
    <w:rsid w:val="00D16CA4"/>
    <w:rsid w:val="00E84CB9"/>
    <w:rsid w:val="00EB45E1"/>
    <w:rsid w:val="00EF58F4"/>
    <w:rsid w:val="00F17501"/>
    <w:rsid w:val="00F2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24E60"/>
  <w15:chartTrackingRefBased/>
  <w15:docId w15:val="{7E0993A2-5762-499E-B315-8C7FF0C4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4B70D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5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F4"/>
    <w:rPr>
      <w:rFonts w:ascii="Segoe UI" w:hAnsi="Segoe UI" w:cs="Segoe UI"/>
      <w:sz w:val="18"/>
      <w:szCs w:val="18"/>
    </w:rPr>
  </w:style>
  <w:style w:type="table" w:styleId="ListTable4-Accent6">
    <w:name w:val="List Table 4 Accent 6"/>
    <w:basedOn w:val="TableNormal"/>
    <w:uiPriority w:val="49"/>
    <w:rsid w:val="00EF58F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2">
    <w:name w:val="Plain Table 2"/>
    <w:basedOn w:val="TableNormal"/>
    <w:uiPriority w:val="42"/>
    <w:rsid w:val="00EF58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kha Sharma</dc:creator>
  <cp:keywords/>
  <dc:description/>
  <cp:lastModifiedBy>Vishakha Sharma</cp:lastModifiedBy>
  <cp:revision>52</cp:revision>
  <dcterms:created xsi:type="dcterms:W3CDTF">2021-07-10T22:47:00Z</dcterms:created>
  <dcterms:modified xsi:type="dcterms:W3CDTF">2021-08-18T07:50:00Z</dcterms:modified>
</cp:coreProperties>
</file>